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6BD9" w:rsidRPr="00176BD9" w:rsidRDefault="00176BD9" w:rsidP="00176BD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176BD9">
        <w:rPr>
          <w:rFonts w:ascii="Times New Roman" w:hAnsi="Times New Roman" w:cs="Times New Roman"/>
          <w:b/>
          <w:sz w:val="24"/>
          <w:szCs w:val="24"/>
        </w:rPr>
        <w:t>S6</w:t>
      </w:r>
      <w:proofErr w:type="spellEnd"/>
      <w:r w:rsidRPr="00176BD9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Pr="00176BD9">
        <w:rPr>
          <w:rFonts w:ascii="Times New Roman" w:hAnsi="Times New Roman" w:cs="Times New Roman" w:hint="eastAsia"/>
          <w:b/>
          <w:sz w:val="24"/>
          <w:szCs w:val="24"/>
        </w:rPr>
        <w:t xml:space="preserve">Primers </w:t>
      </w:r>
      <w:bookmarkStart w:id="0" w:name="_GoBack"/>
      <w:bookmarkEnd w:id="0"/>
      <w:r w:rsidRPr="00176BD9">
        <w:rPr>
          <w:rFonts w:ascii="Times New Roman" w:hAnsi="Times New Roman" w:cs="Times New Roman" w:hint="eastAsia"/>
          <w:b/>
          <w:sz w:val="24"/>
          <w:szCs w:val="24"/>
        </w:rPr>
        <w:t xml:space="preserve">for </w:t>
      </w:r>
      <w:proofErr w:type="spellStart"/>
      <w:r w:rsidRPr="00176BD9">
        <w:rPr>
          <w:rFonts w:ascii="Times New Roman" w:hAnsi="Times New Roman" w:cs="Times New Roman"/>
          <w:b/>
          <w:sz w:val="24"/>
          <w:szCs w:val="24"/>
        </w:rPr>
        <w:t>q</w:t>
      </w:r>
      <w:r w:rsidRPr="00176BD9">
        <w:rPr>
          <w:rFonts w:ascii="Times New Roman" w:hAnsi="Times New Roman" w:cs="Times New Roman" w:hint="eastAsia"/>
          <w:b/>
          <w:sz w:val="24"/>
          <w:szCs w:val="24"/>
        </w:rPr>
        <w:t>RT-PCR</w:t>
      </w:r>
      <w:proofErr w:type="spellEnd"/>
      <w:r w:rsidRPr="00176BD9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5085" w:type="pct"/>
        <w:tblInd w:w="-142" w:type="dxa"/>
        <w:tblLayout w:type="fixed"/>
        <w:tblLook w:val="04A0" w:firstRow="1" w:lastRow="0" w:firstColumn="1" w:lastColumn="0" w:noHBand="0" w:noVBand="1"/>
      </w:tblPr>
      <w:tblGrid>
        <w:gridCol w:w="992"/>
        <w:gridCol w:w="2978"/>
        <w:gridCol w:w="2970"/>
        <w:gridCol w:w="726"/>
        <w:gridCol w:w="781"/>
      </w:tblGrid>
      <w:tr w:rsidR="00176BD9" w:rsidRPr="00702CA6" w:rsidTr="00176BD9">
        <w:trPr>
          <w:trHeight w:val="402"/>
        </w:trPr>
        <w:tc>
          <w:tcPr>
            <w:tcW w:w="587" w:type="pct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000000" w:fill="D9D9D9"/>
            <w:noWrap/>
            <w:vAlign w:val="bottom"/>
            <w:hideMark/>
          </w:tcPr>
          <w:p w:rsidR="00176BD9" w:rsidRPr="00702CA6" w:rsidRDefault="00176BD9" w:rsidP="005272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2C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  <w:r w:rsidRPr="00702C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763" w:type="pct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000000" w:fill="D9D9D9"/>
            <w:noWrap/>
            <w:vAlign w:val="bottom"/>
            <w:hideMark/>
          </w:tcPr>
          <w:p w:rsidR="00176BD9" w:rsidRPr="00702CA6" w:rsidRDefault="00176BD9" w:rsidP="005272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C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nse sequence</w:t>
            </w:r>
          </w:p>
        </w:tc>
        <w:tc>
          <w:tcPr>
            <w:tcW w:w="1758" w:type="pct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000000" w:fill="D9D9D9"/>
            <w:noWrap/>
            <w:vAlign w:val="bottom"/>
            <w:hideMark/>
          </w:tcPr>
          <w:p w:rsidR="00176BD9" w:rsidRPr="00702CA6" w:rsidRDefault="00176BD9" w:rsidP="005272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C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tisense sequence</w:t>
            </w:r>
          </w:p>
        </w:tc>
        <w:tc>
          <w:tcPr>
            <w:tcW w:w="430" w:type="pct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000000" w:fill="D9D9D9"/>
            <w:noWrap/>
            <w:vAlign w:val="bottom"/>
            <w:hideMark/>
          </w:tcPr>
          <w:p w:rsidR="00176BD9" w:rsidRPr="00702CA6" w:rsidRDefault="00176BD9" w:rsidP="005272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C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Length </w:t>
            </w:r>
          </w:p>
        </w:tc>
        <w:tc>
          <w:tcPr>
            <w:tcW w:w="462" w:type="pct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000000" w:fill="D9D9D9"/>
            <w:noWrap/>
            <w:vAlign w:val="bottom"/>
            <w:hideMark/>
          </w:tcPr>
          <w:p w:rsidR="00176BD9" w:rsidRPr="00702CA6" w:rsidRDefault="00176BD9" w:rsidP="005272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C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a </w:t>
            </w:r>
            <w:proofErr w:type="spellStart"/>
            <w:r w:rsidRPr="00702C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pt</w:t>
            </w:r>
            <w:r w:rsidRPr="008A12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176BD9" w:rsidRPr="00702CA6" w:rsidTr="00176BD9">
        <w:trPr>
          <w:trHeight w:val="402"/>
        </w:trPr>
        <w:tc>
          <w:tcPr>
            <w:tcW w:w="58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BD9" w:rsidRPr="00176BD9" w:rsidRDefault="00176BD9" w:rsidP="005272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76B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X5B</w:t>
            </w:r>
            <w:proofErr w:type="spellEnd"/>
          </w:p>
        </w:tc>
        <w:tc>
          <w:tcPr>
            <w:tcW w:w="176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D9" w:rsidRPr="00176BD9" w:rsidRDefault="00176BD9" w:rsidP="005272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76BD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CTGCATCTGTGAAGAGGAC</w:t>
            </w:r>
            <w:proofErr w:type="spellEnd"/>
          </w:p>
        </w:tc>
        <w:tc>
          <w:tcPr>
            <w:tcW w:w="175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D9" w:rsidRPr="00176BD9" w:rsidRDefault="00176BD9" w:rsidP="005272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76BD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TTGTAATGGGCTCCACA</w:t>
            </w:r>
            <w:proofErr w:type="spellEnd"/>
          </w:p>
        </w:tc>
        <w:tc>
          <w:tcPr>
            <w:tcW w:w="430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BD9" w:rsidRPr="00176BD9" w:rsidRDefault="00176BD9" w:rsidP="005272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6BD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46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BD9" w:rsidRPr="00176BD9" w:rsidRDefault="00176BD9" w:rsidP="005272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6BD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176BD9" w:rsidRPr="00702CA6" w:rsidTr="00176BD9">
        <w:trPr>
          <w:trHeight w:val="402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BD9" w:rsidRPr="00176BD9" w:rsidRDefault="00176BD9" w:rsidP="005272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76B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x5b</w:t>
            </w:r>
            <w:proofErr w:type="spellEnd"/>
          </w:p>
        </w:tc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BD9" w:rsidRPr="00176BD9" w:rsidRDefault="00176BD9" w:rsidP="005272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76BD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CCGGGCGTTGTTAGACT</w:t>
            </w:r>
            <w:proofErr w:type="spellEnd"/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BD9" w:rsidRPr="00176BD9" w:rsidRDefault="00176BD9" w:rsidP="005272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76BD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CGAGACAAGCAGATGCAC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BD9" w:rsidRPr="00176BD9" w:rsidRDefault="00176BD9" w:rsidP="005272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6BD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BD9" w:rsidRPr="00176BD9" w:rsidRDefault="00176BD9" w:rsidP="005272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6BD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176BD9" w:rsidRPr="00702CA6" w:rsidTr="00176BD9">
        <w:trPr>
          <w:trHeight w:val="402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BD9" w:rsidRPr="00176BD9" w:rsidRDefault="00176BD9" w:rsidP="005272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76B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IF1</w:t>
            </w:r>
            <w:proofErr w:type="spellEnd"/>
          </w:p>
        </w:tc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BD9" w:rsidRPr="00176BD9" w:rsidRDefault="00176BD9" w:rsidP="00527204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 w:rsidRPr="00176BD9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TGTTCAAAGCCTGTCTGCGA</w:t>
            </w:r>
            <w:proofErr w:type="spellEnd"/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BD9" w:rsidRPr="00176BD9" w:rsidRDefault="00176BD9" w:rsidP="00527204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 w:rsidRPr="00176BD9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GAGGCTGGCTTCGTACCTTT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BD9" w:rsidRPr="00176BD9" w:rsidRDefault="00176BD9" w:rsidP="005272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6BD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BD9" w:rsidRPr="00176BD9" w:rsidRDefault="00176BD9" w:rsidP="005272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6BD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176BD9" w:rsidRPr="00702CA6" w:rsidTr="00176BD9">
        <w:trPr>
          <w:trHeight w:val="402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BD9" w:rsidRPr="00176BD9" w:rsidRDefault="00176BD9" w:rsidP="005272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76B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if1</w:t>
            </w:r>
            <w:proofErr w:type="spellEnd"/>
          </w:p>
        </w:tc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BD9" w:rsidRPr="00176BD9" w:rsidRDefault="00176BD9" w:rsidP="00527204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 w:rsidRPr="00176BD9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CCTCACAAGGCATCAGTTGTTC</w:t>
            </w:r>
            <w:proofErr w:type="spellEnd"/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BD9" w:rsidRPr="00176BD9" w:rsidRDefault="00176BD9" w:rsidP="00527204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 w:rsidRPr="00176BD9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TGGCATTCTGAGGGGTCCTA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BD9" w:rsidRPr="00176BD9" w:rsidRDefault="00176BD9" w:rsidP="005272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6BD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BD9" w:rsidRPr="00176BD9" w:rsidRDefault="00176BD9" w:rsidP="005272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6BD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176BD9" w:rsidRPr="00702CA6" w:rsidTr="00176BD9">
        <w:trPr>
          <w:trHeight w:val="402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BD9" w:rsidRPr="00176BD9" w:rsidRDefault="00176BD9" w:rsidP="005272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76B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2G7</w:t>
            </w:r>
            <w:proofErr w:type="spellEnd"/>
          </w:p>
        </w:tc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BD9" w:rsidRPr="00176BD9" w:rsidRDefault="00176BD9" w:rsidP="00527204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 w:rsidRPr="00176BD9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GCATCAGGTCTGCGGAAAGG</w:t>
            </w:r>
            <w:proofErr w:type="spellEnd"/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BD9" w:rsidRPr="00176BD9" w:rsidRDefault="00176BD9" w:rsidP="00527204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 w:rsidRPr="00176BD9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TTTCAGCTTAGTCTCCTGGACC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BD9" w:rsidRPr="00176BD9" w:rsidRDefault="00176BD9" w:rsidP="005272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6BD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BD9" w:rsidRPr="00176BD9" w:rsidRDefault="00176BD9" w:rsidP="005272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6BD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176BD9" w:rsidRPr="00702CA6" w:rsidTr="00176BD9">
        <w:trPr>
          <w:trHeight w:val="402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BD9" w:rsidRPr="00176BD9" w:rsidRDefault="00176BD9" w:rsidP="005272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76B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2g7</w:t>
            </w:r>
            <w:proofErr w:type="spellEnd"/>
          </w:p>
        </w:tc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BD9" w:rsidRPr="00176BD9" w:rsidRDefault="00176BD9" w:rsidP="00527204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 w:rsidRPr="00176BD9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CGGAGCCTTCAGGACGATTT</w:t>
            </w:r>
            <w:proofErr w:type="spellEnd"/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BD9" w:rsidRPr="00176BD9" w:rsidRDefault="00176BD9" w:rsidP="00527204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 w:rsidRPr="00176BD9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TCTCTGTGTTCGACAGTGGC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BD9" w:rsidRPr="00176BD9" w:rsidRDefault="00176BD9" w:rsidP="005272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6BD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BD9" w:rsidRPr="00176BD9" w:rsidRDefault="00176BD9" w:rsidP="005272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6BD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176BD9" w:rsidRPr="00702CA6" w:rsidTr="00176BD9">
        <w:trPr>
          <w:trHeight w:val="402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BD9" w:rsidRPr="00176BD9" w:rsidRDefault="00176BD9" w:rsidP="005272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76B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LC4A10</w:t>
            </w:r>
            <w:proofErr w:type="spellEnd"/>
          </w:p>
        </w:tc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BD9" w:rsidRPr="00176BD9" w:rsidRDefault="00176BD9" w:rsidP="00527204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 w:rsidRPr="00176BD9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TACTAAGCAGAGCGAGTGCC</w:t>
            </w:r>
            <w:proofErr w:type="spellEnd"/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BD9" w:rsidRPr="00176BD9" w:rsidRDefault="00176BD9" w:rsidP="00527204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 w:rsidRPr="00176BD9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TCATCATTTCTCGTAGGCAGCA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BD9" w:rsidRPr="00176BD9" w:rsidRDefault="00176BD9" w:rsidP="005272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6BD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BD9" w:rsidRPr="00176BD9" w:rsidRDefault="00176BD9" w:rsidP="005272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6BD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176BD9" w:rsidRPr="00702CA6" w:rsidTr="00176BD9">
        <w:trPr>
          <w:trHeight w:val="402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BD9" w:rsidRPr="00176BD9" w:rsidRDefault="00176BD9" w:rsidP="005272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76B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lc4a10</w:t>
            </w:r>
            <w:proofErr w:type="spellEnd"/>
          </w:p>
        </w:tc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BD9" w:rsidRPr="00176BD9" w:rsidRDefault="00176BD9" w:rsidP="00527204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 w:rsidRPr="00176BD9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GACACTACAGAGACGACCCG</w:t>
            </w:r>
            <w:proofErr w:type="spellEnd"/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BD9" w:rsidRPr="00176BD9" w:rsidRDefault="00176BD9" w:rsidP="00527204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 w:rsidRPr="00176BD9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CTCCTTTCGGCTTTCATTGCT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BD9" w:rsidRPr="00176BD9" w:rsidRDefault="00176BD9" w:rsidP="005272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6BD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BD9" w:rsidRPr="00176BD9" w:rsidRDefault="00176BD9" w:rsidP="005272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6BD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176BD9" w:rsidRPr="00702CA6" w:rsidTr="00176BD9">
        <w:trPr>
          <w:trHeight w:val="402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BD9" w:rsidRPr="00176BD9" w:rsidRDefault="00176BD9" w:rsidP="005272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76B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PDH</w:t>
            </w:r>
            <w:proofErr w:type="spellEnd"/>
          </w:p>
        </w:tc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BD9" w:rsidRPr="00176BD9" w:rsidRDefault="00176BD9" w:rsidP="005272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76BD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AAGCCTGCCGGTGACTAA</w:t>
            </w:r>
            <w:proofErr w:type="spellEnd"/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BD9" w:rsidRPr="00176BD9" w:rsidRDefault="00176BD9" w:rsidP="005272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76BD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CCAATACGACCAAATCAGAG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BD9" w:rsidRPr="00176BD9" w:rsidRDefault="00176BD9" w:rsidP="005272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6BD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BD9" w:rsidRPr="00176BD9" w:rsidRDefault="00176BD9" w:rsidP="005272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6BD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176BD9" w:rsidRPr="00702CA6" w:rsidTr="00176BD9">
        <w:trPr>
          <w:trHeight w:val="402"/>
        </w:trPr>
        <w:tc>
          <w:tcPr>
            <w:tcW w:w="587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76BD9" w:rsidRPr="00176BD9" w:rsidRDefault="00176BD9" w:rsidP="005272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76B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pdh</w:t>
            </w:r>
            <w:proofErr w:type="spellEnd"/>
          </w:p>
        </w:tc>
        <w:tc>
          <w:tcPr>
            <w:tcW w:w="1763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76BD9" w:rsidRPr="00176BD9" w:rsidRDefault="00176BD9" w:rsidP="005272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76BD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GAGTGTTTCCTCGTCCC</w:t>
            </w:r>
            <w:proofErr w:type="spellEnd"/>
          </w:p>
        </w:tc>
        <w:tc>
          <w:tcPr>
            <w:tcW w:w="1758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76BD9" w:rsidRPr="00176BD9" w:rsidRDefault="00176BD9" w:rsidP="005272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76BD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GAAGGGGTCGTTGATGGC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76BD9" w:rsidRPr="00176BD9" w:rsidRDefault="00176BD9" w:rsidP="005272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6BD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76BD9" w:rsidRPr="00176BD9" w:rsidRDefault="00176BD9" w:rsidP="005272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6BD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</w:tr>
    </w:tbl>
    <w:p w:rsidR="00176BD9" w:rsidRDefault="00176BD9" w:rsidP="00176B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B2D8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Primers were designed using </w:t>
      </w:r>
      <w:r>
        <w:rPr>
          <w:rFonts w:ascii="Times New Roman" w:hAnsi="Times New Roman" w:cs="Times New Roman"/>
          <w:sz w:val="24"/>
          <w:szCs w:val="24"/>
        </w:rPr>
        <w:t>web-based Primer-BLAST software</w:t>
      </w:r>
      <w:r w:rsidRPr="000E443A">
        <w:t xml:space="preserve"> </w:t>
      </w:r>
      <w:r>
        <w:t>(</w:t>
      </w:r>
      <w:r w:rsidRPr="000E443A">
        <w:rPr>
          <w:rFonts w:ascii="Times New Roman" w:hAnsi="Times New Roman" w:cs="Times New Roman"/>
          <w:sz w:val="24"/>
          <w:szCs w:val="24"/>
        </w:rPr>
        <w:t>http://</w:t>
      </w:r>
      <w:proofErr w:type="spellStart"/>
      <w:r w:rsidRPr="000E443A">
        <w:rPr>
          <w:rFonts w:ascii="Times New Roman" w:hAnsi="Times New Roman" w:cs="Times New Roman"/>
          <w:sz w:val="24"/>
          <w:szCs w:val="24"/>
        </w:rPr>
        <w:t>www.ncbi.nlm.nih.gov</w:t>
      </w:r>
      <w:proofErr w:type="spellEnd"/>
      <w:r w:rsidRPr="000E443A">
        <w:rPr>
          <w:rFonts w:ascii="Times New Roman" w:hAnsi="Times New Roman" w:cs="Times New Roman"/>
          <w:sz w:val="24"/>
          <w:szCs w:val="24"/>
        </w:rPr>
        <w:t>/tools/primer-blast/</w:t>
      </w:r>
      <w:r>
        <w:rPr>
          <w:rFonts w:ascii="Times New Roman" w:hAnsi="Times New Roman" w:cs="Times New Roman"/>
          <w:sz w:val="24"/>
          <w:szCs w:val="24"/>
        </w:rPr>
        <w:t>). Human gene symbol</w:t>
      </w:r>
      <w:r w:rsidR="00CA2F58">
        <w:rPr>
          <w:rFonts w:ascii="Times New Roman" w:hAnsi="Times New Roman" w:cs="Times New Roman"/>
          <w:sz w:val="24"/>
          <w:szCs w:val="24"/>
        </w:rPr>
        <w:t>s are</w:t>
      </w:r>
      <w:r>
        <w:rPr>
          <w:rFonts w:ascii="Times New Roman" w:hAnsi="Times New Roman" w:cs="Times New Roman"/>
          <w:sz w:val="24"/>
          <w:szCs w:val="24"/>
        </w:rPr>
        <w:t xml:space="preserve"> written by </w:t>
      </w:r>
      <w:r w:rsidRPr="004B2D8D">
        <w:rPr>
          <w:rFonts w:ascii="Times New Roman" w:hAnsi="Times New Roman" w:cs="Times New Roman"/>
          <w:sz w:val="24"/>
          <w:szCs w:val="24"/>
        </w:rPr>
        <w:t>uppercase letters</w:t>
      </w:r>
      <w:r>
        <w:rPr>
          <w:rFonts w:ascii="Times New Roman" w:hAnsi="Times New Roman" w:cs="Times New Roman"/>
          <w:sz w:val="24"/>
          <w:szCs w:val="24"/>
        </w:rPr>
        <w:t>; mouse gene symbol</w:t>
      </w:r>
      <w:r w:rsidR="00CA2F58">
        <w:rPr>
          <w:rFonts w:ascii="Times New Roman" w:hAnsi="Times New Roman" w:cs="Times New Roman"/>
          <w:sz w:val="24"/>
          <w:szCs w:val="24"/>
        </w:rPr>
        <w:t>s are</w:t>
      </w:r>
      <w:r>
        <w:rPr>
          <w:rFonts w:ascii="Times New Roman" w:hAnsi="Times New Roman" w:cs="Times New Roman"/>
          <w:sz w:val="24"/>
          <w:szCs w:val="24"/>
        </w:rPr>
        <w:t xml:space="preserve"> written </w:t>
      </w:r>
      <w:r w:rsidRPr="002D37B3">
        <w:rPr>
          <w:rFonts w:ascii="Times New Roman" w:hAnsi="Times New Roman" w:cs="Times New Roman"/>
          <w:sz w:val="24"/>
          <w:szCs w:val="24"/>
        </w:rPr>
        <w:t>begin</w:t>
      </w:r>
      <w:r w:rsidR="00CA2F58">
        <w:rPr>
          <w:rFonts w:ascii="Times New Roman" w:hAnsi="Times New Roman" w:cs="Times New Roman"/>
          <w:sz w:val="24"/>
          <w:szCs w:val="24"/>
        </w:rPr>
        <w:t>ning</w:t>
      </w:r>
      <w:r w:rsidRPr="002D37B3">
        <w:rPr>
          <w:rFonts w:ascii="Times New Roman" w:hAnsi="Times New Roman" w:cs="Times New Roman"/>
          <w:sz w:val="24"/>
          <w:szCs w:val="24"/>
        </w:rPr>
        <w:t xml:space="preserve"> with a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2D37B3">
        <w:rPr>
          <w:rFonts w:ascii="Times New Roman" w:hAnsi="Times New Roman" w:cs="Times New Roman"/>
          <w:sz w:val="24"/>
          <w:szCs w:val="24"/>
        </w:rPr>
        <w:t xml:space="preserve"> </w:t>
      </w:r>
      <w:r w:rsidRPr="004B2D8D">
        <w:rPr>
          <w:rFonts w:ascii="Times New Roman" w:hAnsi="Times New Roman" w:cs="Times New Roman"/>
          <w:sz w:val="24"/>
          <w:szCs w:val="24"/>
        </w:rPr>
        <w:t>uppercase</w:t>
      </w:r>
      <w:r w:rsidRPr="002D37B3">
        <w:rPr>
          <w:rFonts w:ascii="Times New Roman" w:hAnsi="Times New Roman" w:cs="Times New Roman"/>
          <w:sz w:val="24"/>
          <w:szCs w:val="24"/>
        </w:rPr>
        <w:t xml:space="preserve"> letter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76BD9" w:rsidRDefault="00176BD9" w:rsidP="00176B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D37B3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a Opt indicates </w:t>
      </w:r>
      <w:r w:rsidRPr="002D37B3">
        <w:rPr>
          <w:rFonts w:ascii="Times New Roman" w:hAnsi="Times New Roman" w:cs="Times New Roman"/>
          <w:sz w:val="24"/>
          <w:szCs w:val="24"/>
        </w:rPr>
        <w:t>annealing temperatur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122853" w:rsidRPr="00176BD9" w:rsidRDefault="00122853"/>
    <w:sectPr w:rsidR="00122853" w:rsidRPr="00176B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CA2"/>
    <w:rsid w:val="00110D1A"/>
    <w:rsid w:val="00122853"/>
    <w:rsid w:val="00176BD9"/>
    <w:rsid w:val="00367CA2"/>
    <w:rsid w:val="00680FBE"/>
    <w:rsid w:val="00CA2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149B26-323A-4E59-AEAD-AD947C5B4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6B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y</dc:creator>
  <cp:keywords/>
  <dc:description/>
  <cp:lastModifiedBy>Shirly</cp:lastModifiedBy>
  <cp:revision>4</cp:revision>
  <dcterms:created xsi:type="dcterms:W3CDTF">2016-01-18T16:58:00Z</dcterms:created>
  <dcterms:modified xsi:type="dcterms:W3CDTF">2016-08-04T17:26:00Z</dcterms:modified>
</cp:coreProperties>
</file>